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CFF70" w14:textId="77777777" w:rsidR="0054165D" w:rsidRDefault="005416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4E66FD" w14:textId="0F45BF82" w:rsidR="00F778F5" w:rsidRPr="002F7210" w:rsidRDefault="00E75B6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="002F7210" w:rsidRPr="002F7210">
        <w:rPr>
          <w:rFonts w:ascii="Times New Roman" w:hAnsi="Times New Roman" w:cs="Times New Roman"/>
          <w:b/>
          <w:bCs/>
          <w:sz w:val="24"/>
          <w:szCs w:val="24"/>
        </w:rPr>
        <w:t>. State wise prevalence of different forms of tobacco in India</w:t>
      </w:r>
    </w:p>
    <w:tbl>
      <w:tblPr>
        <w:tblW w:w="7540" w:type="dxa"/>
        <w:tblInd w:w="7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1300"/>
        <w:gridCol w:w="2100"/>
        <w:gridCol w:w="1280"/>
      </w:tblGrid>
      <w:tr w:rsidR="002F7210" w:rsidRPr="002F7210" w14:paraId="6C96EA8A" w14:textId="77777777" w:rsidTr="002F7210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23C3BE4D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t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84B78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moking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723F69C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L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B8AB7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Any tobacco</w:t>
            </w:r>
          </w:p>
        </w:tc>
      </w:tr>
      <w:tr w:rsidR="002F7210" w:rsidRPr="002F7210" w14:paraId="33344E6A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74B0A910" w14:textId="6979DAB5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ndaman &amp;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icobar</w:t>
            </w: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l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2D19C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3.4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C401ED1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0.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2EB2D44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9.63</w:t>
            </w:r>
          </w:p>
        </w:tc>
      </w:tr>
      <w:tr w:rsidR="002F7210" w:rsidRPr="002F7210" w14:paraId="5F10E6F6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78B101A2" w14:textId="6405BB6C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Andhra Prad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8AED8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5.7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1786C36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7.6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3DC21FD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3.4</w:t>
            </w:r>
          </w:p>
        </w:tc>
      </w:tr>
      <w:tr w:rsidR="002F7210" w:rsidRPr="002F7210" w14:paraId="32458869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2679558B" w14:textId="0A8915F1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runachal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Prad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377BC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1.9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6A530A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9.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A4849D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7.45</w:t>
            </w:r>
          </w:p>
        </w:tc>
      </w:tr>
      <w:tr w:rsidR="002F7210" w:rsidRPr="002F7210" w14:paraId="2FA57703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308EECAD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Ass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1A7C1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0.5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11776FD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42.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C3CB2D6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46.53</w:t>
            </w:r>
          </w:p>
        </w:tc>
      </w:tr>
      <w:tr w:rsidR="002F7210" w:rsidRPr="002F7210" w14:paraId="1F12A403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79D37B90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Bih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83C79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1.3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574BCDC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6.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A7E01AB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59.3</w:t>
            </w:r>
          </w:p>
        </w:tc>
      </w:tr>
      <w:tr w:rsidR="002F7210" w:rsidRPr="002F7210" w14:paraId="393BE65E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292AC4FB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Chandigar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3AC5F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0.1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B88948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.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1B6B49D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0.17</w:t>
            </w:r>
          </w:p>
        </w:tc>
      </w:tr>
      <w:tr w:rsidR="002F7210" w:rsidRPr="002F7210" w14:paraId="59148B8F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4A017D3D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Chhattisgar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2E65E0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3.6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D071E9D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6.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2E3785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48.62</w:t>
            </w:r>
          </w:p>
        </w:tc>
      </w:tr>
      <w:tr w:rsidR="002F7210" w:rsidRPr="002F7210" w14:paraId="09B01489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043AC72B" w14:textId="53D5C66F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adra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ag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F76468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5.6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6D3D4ED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7.3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79C7E8F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9.36</w:t>
            </w:r>
          </w:p>
        </w:tc>
      </w:tr>
      <w:tr w:rsidR="002F7210" w:rsidRPr="002F7210" w14:paraId="3CBE5656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4310846A" w14:textId="3A234BC4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aman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nd </w:t>
            </w: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Di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B4BCA2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2.6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FB582CC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2.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1678DF9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1.33</w:t>
            </w:r>
          </w:p>
        </w:tc>
      </w:tr>
      <w:tr w:rsidR="002F7210" w:rsidRPr="002F7210" w14:paraId="47167BB3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6D02E2A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Go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E107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8.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08A5901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2.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68568EA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0.16</w:t>
            </w:r>
          </w:p>
        </w:tc>
      </w:tr>
      <w:tr w:rsidR="002F7210" w:rsidRPr="002F7210" w14:paraId="5B3488C2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44945FB0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Gujar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27BEBA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2.2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ECCAC9B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0.6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D06714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41.8</w:t>
            </w:r>
          </w:p>
        </w:tc>
      </w:tr>
      <w:tr w:rsidR="002F7210" w:rsidRPr="002F7210" w14:paraId="2CEEBC52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096F5DC3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Harya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CA8CE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0.9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394ABB2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2.8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8BA2BB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0.93</w:t>
            </w:r>
          </w:p>
        </w:tc>
      </w:tr>
      <w:tr w:rsidR="002F7210" w:rsidRPr="002F7210" w14:paraId="6EF9FBDE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5DBB6E34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Himachal Prad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7FA79D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0.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E4E335D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.6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153E0A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0.9</w:t>
            </w:r>
          </w:p>
        </w:tc>
      </w:tr>
      <w:tr w:rsidR="002F7210" w:rsidRPr="002F7210" w14:paraId="6ABC11D7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0740659E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Jammu &amp; Kashmi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871C83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7.6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65DBDAE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6.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42B23A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3.23</w:t>
            </w:r>
          </w:p>
        </w:tc>
      </w:tr>
      <w:tr w:rsidR="002F7210" w:rsidRPr="002F7210" w14:paraId="28DFBC93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4C055CD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Jharkh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787FD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5.9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5B8AD41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44.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DB873B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46.72</w:t>
            </w:r>
          </w:p>
        </w:tc>
      </w:tr>
      <w:tr w:rsidR="002F7210" w:rsidRPr="002F7210" w14:paraId="61EDB582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2A521A96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Karnatak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D2B566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8.8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085D9C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9.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A008B52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4.49</w:t>
            </w:r>
          </w:p>
        </w:tc>
      </w:tr>
      <w:tr w:rsidR="002F7210" w:rsidRPr="002F7210" w14:paraId="2728065F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77592B91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Kera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E956BB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7.0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CB123EB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1.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2BBBBFE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40.87</w:t>
            </w:r>
          </w:p>
        </w:tc>
      </w:tr>
      <w:tr w:rsidR="002F7210" w:rsidRPr="002F7210" w14:paraId="274DF3B7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4589312B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Ladak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0237A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0CDC58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11FAD73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2F7210" w:rsidRPr="002F7210" w14:paraId="729214CE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748B6C46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Lakshadwee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C5AD7F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9.2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19DA28C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1.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71C4A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8.77</w:t>
            </w:r>
          </w:p>
        </w:tc>
      </w:tr>
      <w:tr w:rsidR="002F7210" w:rsidRPr="002F7210" w14:paraId="50361563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69351061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Madhya Prad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248A8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9.8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F6A32B1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2.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8278C16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8.78</w:t>
            </w:r>
          </w:p>
        </w:tc>
      </w:tr>
      <w:tr w:rsidR="002F7210" w:rsidRPr="002F7210" w14:paraId="6CBC49C6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45DF584C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Maharasht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B3394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0.7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40671AE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5.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64413E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43.45</w:t>
            </w:r>
          </w:p>
        </w:tc>
      </w:tr>
      <w:tr w:rsidR="002F7210" w:rsidRPr="002F7210" w14:paraId="5DF19935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0E672E5D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Manipu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A5BF6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4.9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656AC5B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4.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61EFD8B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55.71</w:t>
            </w:r>
          </w:p>
        </w:tc>
      </w:tr>
      <w:tr w:rsidR="002F7210" w:rsidRPr="002F7210" w14:paraId="0598C04A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188F6CAF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Meghalay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934AA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2.3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076355A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6.5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E97E22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7.44</w:t>
            </w:r>
          </w:p>
        </w:tc>
      </w:tr>
      <w:tr w:rsidR="002F7210" w:rsidRPr="002F7210" w14:paraId="569567B8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50157EF8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Mizor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4D0C0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46.7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AB93BBB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43.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F353094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78.69</w:t>
            </w:r>
          </w:p>
        </w:tc>
      </w:tr>
      <w:tr w:rsidR="002F7210" w:rsidRPr="002F7210" w14:paraId="7B3C1B55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3CB8E266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Nagal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233C1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6.2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A183EA4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6.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F27F704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5.72</w:t>
            </w:r>
          </w:p>
        </w:tc>
      </w:tr>
      <w:tr w:rsidR="002F7210" w:rsidRPr="002F7210" w14:paraId="1E481550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4BF185A3" w14:textId="798F461B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Delh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A09E80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8.8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BED57A3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B47D876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8.81</w:t>
            </w:r>
          </w:p>
        </w:tc>
      </w:tr>
      <w:tr w:rsidR="002F7210" w:rsidRPr="002F7210" w14:paraId="7C6967D7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4E666DDC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Odish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917BEB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2.2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A4BCEE5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57.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94D0FF1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60.82</w:t>
            </w:r>
          </w:p>
        </w:tc>
      </w:tr>
      <w:tr w:rsidR="002F7210" w:rsidRPr="002F7210" w14:paraId="79BE6AA7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72C19465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Puducher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66D91C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3.7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FA3C8BD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58ABAA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3.7</w:t>
            </w:r>
          </w:p>
        </w:tc>
      </w:tr>
      <w:tr w:rsidR="002F7210" w:rsidRPr="002F7210" w14:paraId="317AB491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190E76F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Punja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6A39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0.6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2EECB18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DF23F7E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0.64</w:t>
            </w:r>
          </w:p>
        </w:tc>
      </w:tr>
      <w:tr w:rsidR="002F7210" w:rsidRPr="002F7210" w14:paraId="411CABF1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4B6DF8D0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Rajasth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F311B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9.5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73BC813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8.6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B7776FD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46.29</w:t>
            </w:r>
          </w:p>
        </w:tc>
      </w:tr>
      <w:tr w:rsidR="002F7210" w:rsidRPr="002F7210" w14:paraId="527A3F08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03FD02D6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Sikki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628DC2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BE4FFEE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B3B06A1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2F7210" w:rsidRPr="002F7210" w14:paraId="6973DA28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36D0E927" w14:textId="2B619B2C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Tamil</w:t>
            </w:r>
            <w:r w:rsidR="00DD0E8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N</w:t>
            </w:r>
            <w:bookmarkStart w:id="0" w:name="_GoBack"/>
            <w:bookmarkEnd w:id="0"/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ad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D4F71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9.6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32D6676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1.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FC0907E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0.82</w:t>
            </w:r>
          </w:p>
        </w:tc>
      </w:tr>
      <w:tr w:rsidR="002F7210" w:rsidRPr="002F7210" w14:paraId="5063832D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1C852D11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Telanga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E944E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6.0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C2C57D6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7.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32B556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52.38</w:t>
            </w:r>
          </w:p>
        </w:tc>
      </w:tr>
      <w:tr w:rsidR="002F7210" w:rsidRPr="002F7210" w14:paraId="1C7EE016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14AC3482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Tripu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672CEE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50.4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A3367CC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9.9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21E5EF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78.72</w:t>
            </w:r>
          </w:p>
        </w:tc>
      </w:tr>
      <w:tr w:rsidR="002F7210" w:rsidRPr="002F7210" w14:paraId="0F3E74BE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4A6772CD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Uttar Prad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BEEE5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7.1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7F8D1E2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48.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98AD55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61.31</w:t>
            </w:r>
          </w:p>
        </w:tc>
      </w:tr>
      <w:tr w:rsidR="002F7210" w:rsidRPr="002F7210" w14:paraId="6E08053A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6A114ED9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Uttarakh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0AD305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4.2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B4E27C7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10.5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058E9A5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3.36</w:t>
            </w:r>
          </w:p>
        </w:tc>
      </w:tr>
      <w:tr w:rsidR="002F7210" w:rsidRPr="002F7210" w14:paraId="0B03BD77" w14:textId="77777777" w:rsidTr="002F7210">
        <w:trPr>
          <w:trHeight w:val="300"/>
        </w:trPr>
        <w:tc>
          <w:tcPr>
            <w:tcW w:w="2860" w:type="dxa"/>
            <w:shd w:val="clear" w:color="auto" w:fill="auto"/>
            <w:vAlign w:val="center"/>
            <w:hideMark/>
          </w:tcPr>
          <w:p w14:paraId="44BD7B4E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West Beng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04384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23.1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A9AF32C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35.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56FBF1E" w14:textId="77777777" w:rsidR="002F7210" w:rsidRPr="002F7210" w:rsidRDefault="002F7210" w:rsidP="002F7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7210">
              <w:rPr>
                <w:rFonts w:ascii="Calibri" w:eastAsia="Times New Roman" w:hAnsi="Calibri" w:cs="Calibri"/>
                <w:color w:val="000000"/>
                <w:lang w:eastAsia="en-IN"/>
              </w:rPr>
              <w:t>49.99</w:t>
            </w:r>
          </w:p>
        </w:tc>
      </w:tr>
    </w:tbl>
    <w:p w14:paraId="4AC67548" w14:textId="77777777" w:rsidR="002F7210" w:rsidRDefault="002F7210"/>
    <w:sectPr w:rsidR="002F72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210"/>
    <w:rsid w:val="002F7210"/>
    <w:rsid w:val="0054165D"/>
    <w:rsid w:val="00DD0E8D"/>
    <w:rsid w:val="00E75B60"/>
    <w:rsid w:val="00F7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92002"/>
  <w15:chartTrackingRefBased/>
  <w15:docId w15:val="{BFE6C1C3-807A-4A5D-A664-E0FBBE35A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3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gesh murmu</dc:creator>
  <cp:keywords/>
  <dc:description/>
  <cp:lastModifiedBy>Microsoft account</cp:lastModifiedBy>
  <cp:revision>3</cp:revision>
  <dcterms:created xsi:type="dcterms:W3CDTF">2022-07-22T06:18:00Z</dcterms:created>
  <dcterms:modified xsi:type="dcterms:W3CDTF">2022-07-22T06:21:00Z</dcterms:modified>
</cp:coreProperties>
</file>